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16C" w:rsidRDefault="002A662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r w:rsidRPr="004866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Supplemental Table 10: Synthesis of the proteins related to the main metabolic pathways in </w:t>
      </w:r>
      <w:proofErr w:type="spellStart"/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aracoccidioides</w:t>
      </w:r>
      <w:proofErr w:type="spellEnd"/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lutzii</w:t>
      </w:r>
      <w:proofErr w:type="spellEnd"/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</w:t>
      </w:r>
      <w:r w:rsidRPr="004866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and</w:t>
      </w:r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P. </w:t>
      </w:r>
      <w:proofErr w:type="spellStart"/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brasiliensis</w:t>
      </w:r>
      <w:proofErr w:type="spellEnd"/>
      <w:r w:rsidRPr="004866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isolates</w:t>
      </w:r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</w:t>
      </w:r>
      <w:proofErr w:type="gramStart"/>
      <w:r w:rsidRPr="004866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after growth for 48 hours in sodium acetate as carbon source</w:t>
      </w:r>
      <w:proofErr w:type="gramEnd"/>
      <w:r w:rsidRPr="004866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.</w:t>
      </w:r>
    </w:p>
    <w:tbl>
      <w:tblPr>
        <w:tblW w:w="138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134"/>
        <w:gridCol w:w="992"/>
        <w:gridCol w:w="992"/>
        <w:gridCol w:w="1094"/>
        <w:gridCol w:w="4293"/>
      </w:tblGrid>
      <w:tr w:rsidR="002A6620" w:rsidRPr="004866C2" w:rsidTr="00305520">
        <w:trPr>
          <w:trHeight w:val="37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unctional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ategories</w:t>
            </w: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/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rotei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scription</w:t>
            </w: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421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et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/Glucos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Ratio</w:t>
            </w: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  <w:proofErr w:type="spellEnd"/>
          </w:p>
        </w:tc>
        <w:tc>
          <w:tcPr>
            <w:tcW w:w="4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cessio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umber</w:t>
            </w: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d</w:t>
            </w:r>
            <w:proofErr w:type="spellEnd"/>
          </w:p>
        </w:tc>
      </w:tr>
      <w:tr w:rsidR="002A6620" w:rsidRPr="004866C2" w:rsidTr="0030552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Isola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b</w:t>
            </w: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b</w:t>
            </w: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b</w:t>
            </w: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3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b</w:t>
            </w: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PM83</w:t>
            </w:r>
          </w:p>
        </w:tc>
        <w:tc>
          <w:tcPr>
            <w:tcW w:w="4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2A6620" w:rsidRPr="004866C2" w:rsidTr="00305520">
        <w:trPr>
          <w:trHeight w:val="300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1. ENERGY</w:t>
            </w:r>
          </w:p>
        </w:tc>
      </w:tr>
      <w:tr w:rsidR="002A6620" w:rsidRPr="004866C2" w:rsidTr="00305520">
        <w:trPr>
          <w:trHeight w:val="315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lycolysis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/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luconeogenesis</w:t>
            </w:r>
            <w:proofErr w:type="spellEnd"/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UTP-glucose-1-phosphat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ridylyltransf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21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6817; PADG_04374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oge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7276; PADG_05778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1,4-alpha-glucan-branching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enzym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9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AG_08038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oge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ryl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2145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glucomu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DG_11132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coki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6172; PABG_06480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xoki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44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1015; PABG_01237; PADG_0381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Glucose-6-phosphat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m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2052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fructoki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1583; PABG_03640; PADG_00192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Fructose-1,6-bisphosphat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08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2682; PADG_01706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Fructose-biphosph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aldol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5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0431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AG_01995; PADG_00852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iosephosph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mer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6906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Glyceraldehyde-3-phosphat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dehy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5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5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5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AG_08468; PABG_00022; PADG_0241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glycer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3332; PADG_01896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glycer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5109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-phosphofructo-2-kin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364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uctose-2,6-bisphosphat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02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7202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A6620" w:rsidRPr="004866C2" w:rsidTr="00305520">
        <w:trPr>
          <w:trHeight w:val="300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thanol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roduction</w:t>
            </w:r>
            <w:proofErr w:type="spellEnd"/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Aldehyd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dehydro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8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DG_0340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Aldehyd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dehy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7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AG_03910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uv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carboxyl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60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2050; PADG_00714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cohol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9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22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0403; PABG_04316; PADG_11405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Alcohol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65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4316; PADG_0470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cohol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8911; PABG_07767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A6620" w:rsidRPr="004866C2" w:rsidTr="00305520">
        <w:trPr>
          <w:trHeight w:val="300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itr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ycl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(TCA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ycl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)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tyl-Co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l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2597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tyl-coenzym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e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1677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Aconit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hydra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5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8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0604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AG_05048; PABG_11957; PADG_11845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TP-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tr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20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4594; PADG_0499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ATP-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citr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ly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5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5492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BG_04595; PADG_04994</w:t>
            </w:r>
          </w:p>
        </w:tc>
      </w:tr>
      <w:tr w:rsidR="002A6620" w:rsidRPr="004866C2" w:rsidTr="0030552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itr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y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buni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76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DG_01546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itr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28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8075; PADG_08387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hydrolipoamid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ccinyltransfer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8915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hydrolipoyl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93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3330; PADG_06494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Fumar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hydra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0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5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7921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AG_00588; PADG_08119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umar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duc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70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2592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citr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[NAD]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13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0856; PABG_01382; PADG_03977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12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0053; PADG_07210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xoglutar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75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2732; PABG_03210; PADG_01762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yruv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dehydro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complex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dihydrolipoamid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acetyltransf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6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82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4023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AG_11035; PADG_0721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uv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DG_12250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ccin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[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no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]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avoprotei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97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1725; PABG_03772; PADG_00052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val="en-US" w:eastAsia="pt-BR"/>
              </w:rPr>
              <w:t>Succinate dehydrogenase [ubiquinone] iron-sulfur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371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AG_06103; PADG_06553; PADG_0801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ccinyl-</w:t>
            </w:r>
            <w:proofErr w:type="gram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ntetase</w:t>
            </w:r>
            <w:proofErr w:type="spellEnd"/>
            <w:proofErr w:type="gram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04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0417; PADG_02260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A6620" w:rsidRPr="004866C2" w:rsidTr="00305520">
        <w:trPr>
          <w:trHeight w:val="300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lyoxyl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ycle</w:t>
            </w:r>
            <w:proofErr w:type="spellEnd"/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Isocitr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ly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9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9860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PAAG_06951; PABG_01483 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61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4542; PADG_04702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A6620" w:rsidRPr="004866C2" w:rsidTr="00305520">
        <w:trPr>
          <w:trHeight w:val="300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Oxidatio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f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atty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cids</w:t>
            </w:r>
            <w:proofErr w:type="spellEnd"/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-hydroxybutyryl-CoA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45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6329; PADG_01228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-ketoacyl-CoA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iol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62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2664; PABG_00747; PADG_01687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-ketoacyl-CoA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iol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gram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B, 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oxisoma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84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3194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60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D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sophospholip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573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yl-Co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53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5454; PABG_01791; PADG_06805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yl-coenzym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si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3116; PADG_0299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nit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O-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tyltransf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91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702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lta(3,</w:t>
            </w:r>
            <w:proofErr w:type="gram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)-</w:t>
            </w:r>
            <w:proofErr w:type="gram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lta(2,4)-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enoyl-Co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m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56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7087; PADG_0672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Enoyl-Co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hydra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5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7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0790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AG_06309; PABG_03016; PADG_01209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Enoyl-Co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hydra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/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isomer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family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ro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5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5033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AG_06392; PADG_0129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hort chain dehydrogenase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76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2527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hort-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ai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1557; PADG_0022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A6620" w:rsidRPr="009C39C0" w:rsidTr="00305520">
        <w:trPr>
          <w:trHeight w:val="300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Synthesis and degradation of ketone bodies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tyl-Co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tyltransfer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3447; PADG_0275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xymethylglutaryl-Co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0685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xymethylglutaryl-Co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82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703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uccinyl-CoA:3-ketoacid-coenzyme A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fer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55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5093; PADG_04939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toacetate-Co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3423; PADG_0199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A6620" w:rsidRPr="004866C2" w:rsidTr="00305520">
        <w:trPr>
          <w:trHeight w:val="300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Fatty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cid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iosynthesis</w:t>
            </w:r>
            <w:proofErr w:type="spellEnd"/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3-oxoacyl-[acyl-carrier-protein]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duc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29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3123; PADG_0672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yl-coenzym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e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45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4827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atty acid synthase subunit alph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26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0254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Fatty acid synthase subunit beta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dehydra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10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1524; PABG_03585; PADG_00255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ng-chain-fatty-acid-CoA lig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56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0434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rans-2-enoyl-CoA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duc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08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0244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A6620" w:rsidRPr="004866C2" w:rsidTr="00305520">
        <w:trPr>
          <w:trHeight w:val="300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Methylcitr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cycle</w:t>
            </w:r>
            <w:proofErr w:type="spellEnd"/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lastRenderedPageBreak/>
              <w:t xml:space="preserve">2-methylcitrat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synth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6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32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6157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AG_04550; PADG_04710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2-methylcitrat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dehydra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0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8910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AG_04559; PADG_04718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Methylisocitr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ly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5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97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6659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BG_04323; PADG_04709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pionate-Co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24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4660; PADG_0528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A6620" w:rsidRPr="009C39C0" w:rsidTr="00305520">
        <w:trPr>
          <w:trHeight w:val="315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Electron transport and membrane-associated energy conservation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DH-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no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xidoreduc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1.3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D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24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534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ternativ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oxidase,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tochondri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86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3747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TP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elta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43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6161; PADG_07042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ATP synthase F1, gamma subuni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08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5576; PADG_0781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TP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60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2578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TP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32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4820; PABG_11057; PADG_0256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TP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07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8037; PABG_07285; PADG_08349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TP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71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4729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ATP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synth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subuni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del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97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4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9575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AG_05605; PABG_</w:t>
            </w:r>
            <w:proofErr w:type="gram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06178;PADG</w:t>
            </w:r>
            <w:proofErr w:type="gram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_07789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TP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AG_0855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chrom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4666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ytochrome b-c1 complex subuni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22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8088; PADG_08394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chrom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04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6268; PADG_06978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Cytochrome c oxidase assembly protein COX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27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184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chrom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 oxidas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peptid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98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5268; PADG_08292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DH-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no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xidoreduc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49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D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,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tochondri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65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BG_12311; PADG_12148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NADPH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9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1519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utativ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chrom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 oxidas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8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5750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biquinol-cytochrom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duc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2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450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A6620" w:rsidRPr="004866C2" w:rsidTr="00305520">
        <w:trPr>
          <w:trHeight w:val="300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2. CELL WALL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iti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ass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0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791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iti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synthesis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6519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Gluca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,3-beta-glucosid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6330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Glucosamine-fructose-6-phosphat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transf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98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0850; PADG_03984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erol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24-C-methyltransfer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3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0204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Glucosamine-6-phosphat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ami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13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040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osphoacetylglucosam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78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0604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DP-N-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tylglucosam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ophosphoryl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21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4312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A6620" w:rsidRPr="004866C2" w:rsidTr="00305520">
        <w:trPr>
          <w:trHeight w:val="285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3. AMINO ACID DEGRADATION</w:t>
            </w:r>
          </w:p>
        </w:tc>
      </w:tr>
      <w:tr w:rsidR="002A6620" w:rsidRPr="009C39C0" w:rsidTr="00305520">
        <w:trPr>
          <w:trHeight w:val="285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Methionine,  threonine,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val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leuc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and isoleucine  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-oxoisovalerat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uni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et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1194; PABG_0177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3-hydroxyisobutyrat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32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3466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enosylhomocystei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92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2859; PADG_01886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nched-chai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mino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id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transf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25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440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stathion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eta-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4676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stathion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mma-ly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2456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hydrolipoamid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nched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ai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nsacyl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3242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valeryl-Co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7369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ylcrotonoyl-Co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boxyl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beta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ai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11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4103; PADG_07370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Methylcrotonoyl-Co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carboxyl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subuni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al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1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DG_07366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ylmalonate-semialdehyd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7036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tochondrial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ylglutaconyl-Co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a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69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064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reon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a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3168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A6620" w:rsidRPr="009C39C0" w:rsidTr="00305520">
        <w:trPr>
          <w:trHeight w:val="300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Threonine, alanine, glycine and  serine 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an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transf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8207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anine-glyoxyl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transf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0589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Glycine cleavage system H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37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196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Glycine cleavage system T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32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2914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44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1568; PABG_04990; PADG_00210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-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a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DG_11705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Ser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droxymethyltransf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7147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reon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a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1280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A6620" w:rsidRPr="004866C2" w:rsidTr="00305520">
        <w:trPr>
          <w:trHeight w:val="300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Aspart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part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transf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48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2806; PADG_01404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A6620" w:rsidRPr="009C39C0" w:rsidTr="00305520">
        <w:trPr>
          <w:trHeight w:val="300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Arginine,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histid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, glutamate and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prol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gi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59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0637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1-pyrroline-5-carboxylat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96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5253, PADG_05085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-aminobutyrat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transfer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2214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Amino-acid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acetyltransfer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5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BG_11192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carboxyl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3506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m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4516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Glutamate-5-semialdehyd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dehydro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7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0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6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94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AG_07954; PABG_04712; PADG_05337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Glutam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synthe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8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00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4642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BG_03010; PADG_01536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nith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inotransfer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93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2827; PADG_01328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ccinate-semialdehyd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3058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A6620" w:rsidRPr="009C39C0" w:rsidTr="00305520">
        <w:trPr>
          <w:trHeight w:val="300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Phenylalanine, tyrosine, lysine and tryptophan 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4-hydroxyphenylpyruvat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oxyge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7394; PADG_08468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Fumarylacetoace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8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6096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AG_08163; PADG_08465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ryl-CoA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hydrogen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38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5984; PADG_12025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mogentis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1,2-dioxygen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74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8164; PABG_07392; PADG_08466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ynurenin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69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1965; PADG_00349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ynurenine-oxoglutar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transamin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2644; PABG_03129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eylacetoacet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mer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8162; PABG_07390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ylpyruvat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utomer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367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2A6620" w:rsidRPr="004866C2" w:rsidTr="00305520">
        <w:trPr>
          <w:trHeight w:val="285"/>
        </w:trPr>
        <w:tc>
          <w:tcPr>
            <w:tcW w:w="13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4. STRESS RESPONSE / DETOXIFICATION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Cytochrom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c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eroxid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42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PABG_00720; PADG_0316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Glutamate-cystei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g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70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5860; PADG_03500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thio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oxid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4219;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utathion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the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4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2218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Heat shock 70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d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protein cognate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5139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a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hock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30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D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27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0871; PADG_0396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a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hock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Hsp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BG_00374; PADG_02785; 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at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hock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TI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4379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sp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90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0778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sp75-lik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86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7775; PADG_02761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sp90-like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02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5679; PADG_07715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oxisomal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tal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69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1454; PADG_00324; PABG_01943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tilase-typ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proteinase ps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3958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Superoxid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dismu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SOD1 Cu/Z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3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6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4857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4164; PABG_03954; PADG_07418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Superoxid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dismu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SOD2 Fe/M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7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5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3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283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2725; PABG_03204; PADG_01755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Superoxid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dismu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SOD3 Cu/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5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PABG_00431 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Superoxid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dismu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SOD4 Cu/Z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79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1400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Superoxid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dismu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 xml:space="preserve"> SOD5 Fe/M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5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5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72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0B0307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lang w:eastAsia="pt-BR"/>
              </w:rPr>
              <w:t>2816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AG_02926 PABG_03387 PADG_01954</w:t>
            </w:r>
          </w:p>
        </w:tc>
      </w:tr>
      <w:tr w:rsidR="002A6620" w:rsidRPr="004866C2" w:rsidTr="00305520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ioredoxi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06</w:t>
            </w: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DG_03161</w:t>
            </w:r>
          </w:p>
        </w:tc>
      </w:tr>
      <w:tr w:rsidR="002A6620" w:rsidRPr="004866C2" w:rsidTr="00305520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ioredoxin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ductase</w:t>
            </w:r>
            <w:proofErr w:type="spellEnd"/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9C39C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5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0B030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43</w:t>
            </w:r>
          </w:p>
        </w:tc>
        <w:tc>
          <w:tcPr>
            <w:tcW w:w="4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A6620" w:rsidRPr="004866C2" w:rsidRDefault="002A6620" w:rsidP="003055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866C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BG_03023; PADG_01551</w:t>
            </w:r>
          </w:p>
        </w:tc>
      </w:tr>
    </w:tbl>
    <w:p w:rsidR="002A6620" w:rsidRDefault="002A662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a</w:t>
      </w:r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iological</w:t>
      </w:r>
      <w:proofErr w:type="spellEnd"/>
      <w:proofErr w:type="gramEnd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process of differentially expressed proteins from MIPS (http://mips.helmholtz-muenchen.de/funcatDB/) and </w:t>
      </w:r>
      <w:proofErr w:type="spellStart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Uniprot</w:t>
      </w:r>
      <w:proofErr w:type="spellEnd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atabases (</w:t>
      </w:r>
      <w:hyperlink r:id="rId4" w:history="1">
        <w:r w:rsidRPr="001E35F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pt-BR"/>
          </w:rPr>
          <w:t>http://www.uniprot.org/</w:t>
        </w:r>
      </w:hyperlink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.</w:t>
      </w:r>
    </w:p>
    <w:p w:rsidR="002A6620" w:rsidRDefault="002A6620" w:rsidP="002A662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proofErr w:type="gramStart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b</w:t>
      </w:r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roteins</w:t>
      </w:r>
      <w:proofErr w:type="spellEnd"/>
      <w:proofErr w:type="gramEnd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nnotation from </w:t>
      </w:r>
      <w:proofErr w:type="spellStart"/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aracoccidioides</w:t>
      </w:r>
      <w:proofErr w:type="spellEnd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enome database or by homology from NCBI database (</w:t>
      </w:r>
      <w:hyperlink r:id="rId5" w:history="1">
        <w:r w:rsidRPr="001E35F4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pt-BR"/>
          </w:rPr>
          <w:t>http://www.ncbi.nlm.nih.gov/</w:t>
        </w:r>
      </w:hyperlink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p w:rsidR="002A6620" w:rsidRDefault="002A6620" w:rsidP="002A662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:rsidR="002A6620" w:rsidRDefault="002A6620" w:rsidP="002A662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c</w:t>
      </w:r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cetate</w:t>
      </w:r>
      <w:proofErr w:type="spellEnd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/Glucose means: The level of expression in yeast cells derived from cultured in sodium acetate divided by the level in the control yeast cells cultured in glucose, in the </w:t>
      </w:r>
      <w:proofErr w:type="spellStart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differents</w:t>
      </w:r>
      <w:proofErr w:type="spellEnd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solates: </w:t>
      </w:r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P. </w:t>
      </w:r>
      <w:proofErr w:type="spellStart"/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lutzii</w:t>
      </w:r>
      <w:proofErr w:type="spellEnd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</w:t>
      </w:r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b</w:t>
      </w:r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01) and </w:t>
      </w:r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P. </w:t>
      </w:r>
      <w:proofErr w:type="spellStart"/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brasiliensis</w:t>
      </w:r>
      <w:proofErr w:type="spellEnd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</w:t>
      </w:r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b</w:t>
      </w:r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03, </w:t>
      </w:r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b</w:t>
      </w:r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339, and </w:t>
      </w:r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b</w:t>
      </w:r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PM83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p w:rsidR="002A6620" w:rsidRDefault="002A6620" w:rsidP="002A662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:rsidR="002A6620" w:rsidRPr="009C39C0" w:rsidRDefault="002A6620" w:rsidP="002A6620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pt-BR"/>
        </w:rPr>
      </w:pPr>
      <w:proofErr w:type="spellStart"/>
      <w:proofErr w:type="gramStart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d</w:t>
      </w:r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Identification</w:t>
      </w:r>
      <w:proofErr w:type="spellEnd"/>
      <w:proofErr w:type="gramEnd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of differentially regulated proteins from </w:t>
      </w:r>
      <w:proofErr w:type="spellStart"/>
      <w:r w:rsidRPr="004866C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aracoccidioides</w:t>
      </w:r>
      <w:proofErr w:type="spellEnd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enome database (http://www.broadinstitute.org/annotation/genome/paracoccidioides_brasiliensis/MultiHome.html) using the </w:t>
      </w:r>
      <w:proofErr w:type="spellStart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roteinLynx</w:t>
      </w:r>
      <w:proofErr w:type="spellEnd"/>
      <w:r w:rsidRPr="004866C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lobal Server vs. 2.4 (PLGS) (Waters </w:t>
      </w:r>
      <w:r w:rsidRPr="009C39C0">
        <w:rPr>
          <w:rFonts w:ascii="Times New Roman" w:eastAsia="Times New Roman" w:hAnsi="Times New Roman" w:cs="Times New Roman"/>
          <w:color w:val="000000"/>
          <w:lang w:val="en-US" w:eastAsia="pt-BR"/>
        </w:rPr>
        <w:t>Corporation, Manchester, UK).</w:t>
      </w:r>
    </w:p>
    <w:p w:rsidR="009C39C0" w:rsidRPr="009C39C0" w:rsidRDefault="009C39C0" w:rsidP="009C39C0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" w:eastAsia="pt-BR"/>
        </w:rPr>
      </w:pPr>
      <w:r w:rsidRPr="009C39C0">
        <w:rPr>
          <w:rFonts w:ascii="Times New Roman" w:eastAsia="Times New Roman" w:hAnsi="Times New Roman" w:cs="Times New Roman"/>
          <w:color w:val="000000"/>
          <w:lang w:val="en-US" w:eastAsia="pt-BR"/>
        </w:rPr>
        <w:t xml:space="preserve">*Constitutive protein or </w:t>
      </w:r>
      <w:r w:rsidRPr="009C39C0">
        <w:rPr>
          <w:rStyle w:val="shorttext"/>
          <w:rFonts w:ascii="Times New Roman" w:hAnsi="Times New Roman" w:cs="Times New Roman"/>
          <w:lang w:val="en"/>
        </w:rPr>
        <w:t>not regulated.</w:t>
      </w:r>
      <w:bookmarkStart w:id="0" w:name="_GoBack"/>
      <w:bookmarkEnd w:id="0"/>
    </w:p>
    <w:sectPr w:rsidR="009C39C0" w:rsidRPr="009C39C0" w:rsidSect="002A6620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620"/>
    <w:rsid w:val="000B0307"/>
    <w:rsid w:val="002A6620"/>
    <w:rsid w:val="009C39C0"/>
    <w:rsid w:val="00EA041C"/>
    <w:rsid w:val="00FA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135D4E-E7AB-4529-8AF8-E06102696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A6620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A6620"/>
    <w:rPr>
      <w:color w:val="954F72"/>
      <w:u w:val="single"/>
    </w:rPr>
  </w:style>
  <w:style w:type="paragraph" w:customStyle="1" w:styleId="font5">
    <w:name w:val="font5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pt-BR"/>
    </w:rPr>
  </w:style>
  <w:style w:type="paragraph" w:customStyle="1" w:styleId="font6">
    <w:name w:val="font6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8">
    <w:name w:val="font8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9">
    <w:name w:val="font9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10">
    <w:name w:val="font10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pt-BR"/>
    </w:rPr>
  </w:style>
  <w:style w:type="paragraph" w:customStyle="1" w:styleId="font11">
    <w:name w:val="font11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12">
    <w:name w:val="font12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pt-BR"/>
    </w:rPr>
  </w:style>
  <w:style w:type="paragraph" w:customStyle="1" w:styleId="xl65">
    <w:name w:val="xl65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xl67">
    <w:name w:val="xl67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2A66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2A66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1">
    <w:name w:val="xl71"/>
    <w:basedOn w:val="Normal"/>
    <w:rsid w:val="002A66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2A66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2A66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6">
    <w:name w:val="xl76"/>
    <w:basedOn w:val="Normal"/>
    <w:rsid w:val="002A66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2A66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2A662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9">
    <w:name w:val="xl79"/>
    <w:basedOn w:val="Normal"/>
    <w:rsid w:val="002A662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2A662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2A662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2">
    <w:name w:val="xl82"/>
    <w:basedOn w:val="Normal"/>
    <w:rsid w:val="002A662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2A662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4">
    <w:name w:val="xl84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85">
    <w:name w:val="xl85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6">
    <w:name w:val="xl86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7">
    <w:name w:val="xl87"/>
    <w:basedOn w:val="Normal"/>
    <w:rsid w:val="002A66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8">
    <w:name w:val="xl88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9">
    <w:name w:val="xl89"/>
    <w:basedOn w:val="Normal"/>
    <w:rsid w:val="002A66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0">
    <w:name w:val="xl90"/>
    <w:basedOn w:val="Normal"/>
    <w:rsid w:val="002A66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1">
    <w:name w:val="xl91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2">
    <w:name w:val="xl92"/>
    <w:basedOn w:val="Normal"/>
    <w:rsid w:val="002A66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93">
    <w:name w:val="xl93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4">
    <w:name w:val="xl94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5">
    <w:name w:val="xl95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6">
    <w:name w:val="xl96"/>
    <w:basedOn w:val="Normal"/>
    <w:rsid w:val="002A66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7">
    <w:name w:val="xl97"/>
    <w:basedOn w:val="Normal"/>
    <w:rsid w:val="002A662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98">
    <w:name w:val="xl98"/>
    <w:basedOn w:val="Normal"/>
    <w:rsid w:val="002A662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9">
    <w:name w:val="xl99"/>
    <w:basedOn w:val="Normal"/>
    <w:rsid w:val="002A6620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0">
    <w:name w:val="xl100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1">
    <w:name w:val="xl101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2">
    <w:name w:val="xl102"/>
    <w:basedOn w:val="Normal"/>
    <w:rsid w:val="002A662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103">
    <w:name w:val="xl103"/>
    <w:basedOn w:val="Normal"/>
    <w:rsid w:val="002A66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horttext">
    <w:name w:val="short_text"/>
    <w:basedOn w:val="Fontepargpadro"/>
    <w:rsid w:val="009C3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" TargetMode="External"/><Relationship Id="rId10" Type="http://schemas.openxmlformats.org/officeDocument/2006/relationships/customXml" Target="../customXml/item3.xml"/><Relationship Id="rId4" Type="http://schemas.openxmlformats.org/officeDocument/2006/relationships/hyperlink" Target="http://www.uniprot.org/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0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0.DOCX</DocumentId>
  </documentManagement>
</p:properties>
</file>

<file path=customXml/itemProps1.xml><?xml version="1.0" encoding="utf-8"?>
<ds:datastoreItem xmlns:ds="http://schemas.openxmlformats.org/officeDocument/2006/customXml" ds:itemID="{D5CBE784-5484-43E6-B72F-F56F9C1A3407}"/>
</file>

<file path=customXml/itemProps2.xml><?xml version="1.0" encoding="utf-8"?>
<ds:datastoreItem xmlns:ds="http://schemas.openxmlformats.org/officeDocument/2006/customXml" ds:itemID="{42AA68B1-CA18-4BD8-B49A-5369DDDF7A7F}"/>
</file>

<file path=customXml/itemProps3.xml><?xml version="1.0" encoding="utf-8"?>
<ds:datastoreItem xmlns:ds="http://schemas.openxmlformats.org/officeDocument/2006/customXml" ds:itemID="{1AFB42B6-E619-4131-A644-40BA31ABD04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73</Words>
  <Characters>10656</Characters>
  <Application>Microsoft Office Word</Application>
  <DocSecurity>0</DocSecurity>
  <Lines>88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Lilian</cp:lastModifiedBy>
  <cp:revision>2</cp:revision>
  <dcterms:created xsi:type="dcterms:W3CDTF">2017-08-09T11:18:00Z</dcterms:created>
  <dcterms:modified xsi:type="dcterms:W3CDTF">2017-08-0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